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80407" w14:textId="58A7BE94" w:rsidR="00606AC4" w:rsidRPr="00B72B55" w:rsidRDefault="00606AC4" w:rsidP="00B72B55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</w:pPr>
      <w:r w:rsidRPr="00B72B5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>Supplementary Figure 1. Flow chart of participant selection</w:t>
      </w:r>
    </w:p>
    <w:p w14:paraId="76AF2E79" w14:textId="46A8D891" w:rsidR="00606AC4" w:rsidRPr="00B26E2F" w:rsidRDefault="00B72B55" w:rsidP="00606AC4">
      <w:pPr>
        <w:rPr>
          <w:rFonts w:ascii="Times New Roman" w:eastAsia="Times New Roman" w:hAnsi="Times New Roman" w:cs="Times New Roman"/>
          <w:color w:val="1F3864" w:themeColor="accent1" w:themeShade="80"/>
          <w:sz w:val="22"/>
          <w:szCs w:val="22"/>
          <w:highlight w:val="yellow"/>
          <w:lang w:eastAsia="en-GB"/>
        </w:rPr>
      </w:pPr>
      <w:r w:rsidRPr="00B26E2F">
        <w:rPr>
          <w:rFonts w:ascii="Times New Roman" w:hAnsi="Times New Roman" w:cs="Times New Roman"/>
          <w:noProof/>
          <w:color w:val="1F3864" w:themeColor="accent1" w:themeShade="80"/>
          <w:sz w:val="22"/>
          <w:szCs w:val="22"/>
          <w:shd w:val="clear" w:color="auto" w:fill="E6E6E6"/>
        </w:rPr>
        <w:drawing>
          <wp:anchor distT="0" distB="0" distL="114300" distR="114300" simplePos="0" relativeHeight="251659264" behindDoc="0" locked="0" layoutInCell="1" allowOverlap="1" wp14:anchorId="13ED887A" wp14:editId="40FB9C1E">
            <wp:simplePos x="0" y="0"/>
            <wp:positionH relativeFrom="column">
              <wp:posOffset>1296000</wp:posOffset>
            </wp:positionH>
            <wp:positionV relativeFrom="paragraph">
              <wp:posOffset>88655</wp:posOffset>
            </wp:positionV>
            <wp:extent cx="3352800" cy="4572000"/>
            <wp:effectExtent l="0" t="0" r="0" b="0"/>
            <wp:wrapNone/>
            <wp:docPr id="1548915921" name="Picture 154891592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915921" name="Picture 154891592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96BF0F" w14:textId="3CA2A536" w:rsidR="00606AC4" w:rsidRPr="00B26E2F" w:rsidRDefault="00606AC4" w:rsidP="00606AC4">
      <w:pPr>
        <w:rPr>
          <w:rFonts w:ascii="Times New Roman" w:eastAsia="Times New Roman" w:hAnsi="Times New Roman" w:cs="Times New Roman"/>
          <w:color w:val="1F3864" w:themeColor="accent1" w:themeShade="80"/>
          <w:sz w:val="22"/>
          <w:szCs w:val="22"/>
          <w:highlight w:val="yellow"/>
          <w:lang w:eastAsia="en-GB"/>
        </w:rPr>
      </w:pPr>
    </w:p>
    <w:p w14:paraId="672C79E3" w14:textId="77777777" w:rsidR="00606AC4" w:rsidRPr="00B26E2F" w:rsidRDefault="00606AC4" w:rsidP="00606AC4">
      <w:pPr>
        <w:rPr>
          <w:rFonts w:ascii="Times New Roman" w:eastAsia="Times New Roman" w:hAnsi="Times New Roman" w:cs="Times New Roman"/>
          <w:color w:val="1F3864" w:themeColor="accent1" w:themeShade="80"/>
          <w:sz w:val="22"/>
          <w:szCs w:val="22"/>
          <w:lang w:eastAsia="en-GB"/>
        </w:rPr>
      </w:pPr>
    </w:p>
    <w:p w14:paraId="304CF8B2" w14:textId="77777777" w:rsidR="00606AC4" w:rsidRPr="00B26E2F" w:rsidRDefault="00606AC4" w:rsidP="00606AC4">
      <w:pPr>
        <w:rPr>
          <w:rFonts w:ascii="Times New Roman" w:hAnsi="Times New Roman" w:cs="Times New Roman"/>
          <w:color w:val="1F3864" w:themeColor="accent1" w:themeShade="80"/>
          <w:sz w:val="22"/>
          <w:szCs w:val="22"/>
        </w:rPr>
      </w:pPr>
      <w:r w:rsidRPr="00B26E2F">
        <w:rPr>
          <w:rFonts w:ascii="Times New Roman" w:eastAsia="Times New Roman" w:hAnsi="Times New Roman" w:cs="Times New Roman"/>
          <w:color w:val="1F3864" w:themeColor="accent1" w:themeShade="80"/>
          <w:sz w:val="22"/>
          <w:szCs w:val="22"/>
          <w:lang w:eastAsia="en-GB"/>
        </w:rPr>
        <w:br/>
      </w:r>
    </w:p>
    <w:p w14:paraId="29F9703E" w14:textId="1D1D8A6A" w:rsidR="00CF74BC" w:rsidRDefault="00CF74BC"/>
    <w:p w14:paraId="1153CDCA" w14:textId="1B08B7D0" w:rsidR="00B72B55" w:rsidRDefault="00B72B55"/>
    <w:p w14:paraId="38806714" w14:textId="30FF2CCE" w:rsidR="00B72B55" w:rsidRDefault="00B72B55"/>
    <w:p w14:paraId="486699B3" w14:textId="23235114" w:rsidR="00B72B55" w:rsidRDefault="00B72B55"/>
    <w:p w14:paraId="1CEA3912" w14:textId="609C21FB" w:rsidR="00B72B55" w:rsidRDefault="00B72B55"/>
    <w:p w14:paraId="60D08E19" w14:textId="3BE82ED9" w:rsidR="00B72B55" w:rsidRDefault="00B72B55"/>
    <w:p w14:paraId="555A0589" w14:textId="79933647" w:rsidR="00B72B55" w:rsidRDefault="00B72B55"/>
    <w:p w14:paraId="1F963602" w14:textId="60A2BA13" w:rsidR="00B72B55" w:rsidRDefault="00B72B55"/>
    <w:p w14:paraId="5DC95274" w14:textId="0F6D0708" w:rsidR="00B72B55" w:rsidRDefault="00B72B55"/>
    <w:p w14:paraId="64B37E0B" w14:textId="54F7586B" w:rsidR="00B72B55" w:rsidRDefault="00B72B55"/>
    <w:p w14:paraId="3007D458" w14:textId="3769F4C8" w:rsidR="00B72B55" w:rsidRDefault="00B72B55"/>
    <w:p w14:paraId="76E07B10" w14:textId="1CDE0FEC" w:rsidR="00B72B55" w:rsidRDefault="00B72B55"/>
    <w:p w14:paraId="0E1594FF" w14:textId="6D01C051" w:rsidR="00B72B55" w:rsidRDefault="00B72B55"/>
    <w:p w14:paraId="773BE0C7" w14:textId="4F2B2E26" w:rsidR="00B72B55" w:rsidRDefault="00B72B55"/>
    <w:p w14:paraId="46964B62" w14:textId="0ED6D7CE" w:rsidR="00B72B55" w:rsidRDefault="00B72B55"/>
    <w:p w14:paraId="6321AE36" w14:textId="1E25262F" w:rsidR="00B72B55" w:rsidRDefault="00B72B55"/>
    <w:p w14:paraId="1236A761" w14:textId="55BFE098" w:rsidR="00B72B55" w:rsidRDefault="00B72B55"/>
    <w:p w14:paraId="3D181570" w14:textId="5FFB4AF1" w:rsidR="00B72B55" w:rsidRDefault="00B72B55"/>
    <w:p w14:paraId="4676F6E9" w14:textId="5CEB300B" w:rsidR="00B72B55" w:rsidRDefault="00B72B55"/>
    <w:p w14:paraId="459F0950" w14:textId="01350A73" w:rsidR="00B72B55" w:rsidRDefault="00B72B55"/>
    <w:p w14:paraId="6ADE7CB8" w14:textId="74639FB8" w:rsidR="00B72B55" w:rsidRDefault="00B72B55"/>
    <w:p w14:paraId="2CF34B68" w14:textId="0CA0AE79" w:rsidR="00B72B55" w:rsidRDefault="00B72B55"/>
    <w:p w14:paraId="13E328C5" w14:textId="548D21A0" w:rsidR="00B72B55" w:rsidRDefault="003B1FDE">
      <w:r w:rsidRPr="00B72B5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>Supplementary Figure 1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 xml:space="preserve"> footnote</w:t>
      </w:r>
      <w:r w:rsidRPr="00B72B55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>.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 xml:space="preserve"> </w:t>
      </w:r>
      <w:r w:rsidRPr="003B1FD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CMR: cardiovascular magnetic resonance, LA: left atrium, LV: left ventricle.</w:t>
      </w:r>
    </w:p>
    <w:sectPr w:rsidR="00B72B55" w:rsidSect="001305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4BC"/>
    <w:rsid w:val="00353EA7"/>
    <w:rsid w:val="003B1FDE"/>
    <w:rsid w:val="00606AC4"/>
    <w:rsid w:val="007D7EDF"/>
    <w:rsid w:val="00B72B55"/>
    <w:rsid w:val="00B7625D"/>
    <w:rsid w:val="00CF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A7EE0"/>
  <w15:chartTrackingRefBased/>
  <w15:docId w15:val="{AE76447D-BC4A-4443-B571-D7D76B3E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Zahra Raisi-Estabragh</cp:lastModifiedBy>
  <cp:revision>2</cp:revision>
  <dcterms:created xsi:type="dcterms:W3CDTF">2021-09-01T08:48:00Z</dcterms:created>
  <dcterms:modified xsi:type="dcterms:W3CDTF">2021-09-01T08:48:00Z</dcterms:modified>
</cp:coreProperties>
</file>